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8D5" w:rsidRPr="00E733E5" w:rsidRDefault="00F918D5" w:rsidP="0089211F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lang w:eastAsia="zh-TW"/>
        </w:rPr>
      </w:pPr>
      <w:r w:rsidRPr="00E733E5">
        <w:rPr>
          <w:rFonts w:ascii="Times New Roman" w:hAnsi="Times New Roman" w:cs="Times New Roman"/>
        </w:rPr>
        <w:t xml:space="preserve">Table </w:t>
      </w:r>
      <w:r w:rsidR="00CE78E4">
        <w:rPr>
          <w:rFonts w:ascii="Times New Roman" w:hAnsi="Times New Roman" w:cs="Times New Roman"/>
        </w:rPr>
        <w:t>S</w:t>
      </w:r>
      <w:r w:rsidR="0089211F" w:rsidRPr="00E733E5">
        <w:rPr>
          <w:rFonts w:ascii="Times New Roman" w:hAnsi="Times New Roman" w:cs="Times New Roman"/>
        </w:rPr>
        <w:t>3</w:t>
      </w:r>
      <w:r w:rsidRPr="00E733E5">
        <w:rPr>
          <w:rFonts w:ascii="Times New Roman" w:hAnsi="Times New Roman" w:cs="Times New Roman"/>
        </w:rPr>
        <w:t>.</w:t>
      </w:r>
      <w:r w:rsidR="005B1B32">
        <w:rPr>
          <w:rFonts w:ascii="Times New Roman" w:hAnsi="Times New Roman" w:cs="Times New Roman"/>
        </w:rPr>
        <w:t xml:space="preserve"> </w:t>
      </w:r>
      <w:r w:rsidRPr="00E733E5">
        <w:rPr>
          <w:rFonts w:ascii="Times New Roman" w:hAnsi="Times New Roman" w:cs="Times New Roman"/>
        </w:rPr>
        <w:t xml:space="preserve">Summary table of </w:t>
      </w:r>
      <w:r w:rsidRPr="00E733E5">
        <w:rPr>
          <w:rFonts w:ascii="Times New Roman" w:eastAsia="Times New Roman" w:hAnsi="Times New Roman" w:cs="Times New Roman"/>
          <w:lang w:eastAsia="zh-TW"/>
        </w:rPr>
        <w:t xml:space="preserve">analysis of molecular variance (AMOVA) describing the partitioning of genetic variation for six </w:t>
      </w:r>
      <w:proofErr w:type="spellStart"/>
      <w:r w:rsidRPr="00E733E5">
        <w:rPr>
          <w:rFonts w:ascii="Times New Roman" w:eastAsia="Times New Roman" w:hAnsi="Times New Roman" w:cs="Times New Roman"/>
          <w:i/>
          <w:lang w:eastAsia="zh-TW"/>
        </w:rPr>
        <w:t>Panulirus</w:t>
      </w:r>
      <w:proofErr w:type="spellEnd"/>
      <w:r w:rsidRPr="00E733E5">
        <w:rPr>
          <w:rFonts w:ascii="Times New Roman" w:eastAsia="Times New Roman" w:hAnsi="Times New Roman" w:cs="Times New Roman"/>
          <w:i/>
          <w:lang w:eastAsia="zh-TW"/>
        </w:rPr>
        <w:t xml:space="preserve"> </w:t>
      </w:r>
      <w:proofErr w:type="spellStart"/>
      <w:r w:rsidRPr="00E733E5">
        <w:rPr>
          <w:rFonts w:ascii="Times New Roman" w:eastAsia="Times New Roman" w:hAnsi="Times New Roman" w:cs="Times New Roman"/>
          <w:i/>
          <w:lang w:eastAsia="zh-TW"/>
        </w:rPr>
        <w:t>ornatus</w:t>
      </w:r>
      <w:proofErr w:type="spellEnd"/>
      <w:r w:rsidRPr="00E733E5">
        <w:rPr>
          <w:rFonts w:ascii="Times New Roman" w:eastAsia="Times New Roman" w:hAnsi="Times New Roman" w:cs="Times New Roman"/>
          <w:lang w:eastAsia="zh-TW"/>
        </w:rPr>
        <w:t xml:space="preserve"> populations based on 10 </w:t>
      </w:r>
      <w:proofErr w:type="spellStart"/>
      <w:r w:rsidRPr="00E733E5">
        <w:rPr>
          <w:rFonts w:ascii="Times New Roman" w:eastAsia="Times New Roman" w:hAnsi="Times New Roman" w:cs="Times New Roman"/>
          <w:lang w:eastAsia="zh-TW"/>
        </w:rPr>
        <w:t>microsatellite</w:t>
      </w:r>
      <w:proofErr w:type="spellEnd"/>
      <w:r w:rsidRPr="00E733E5">
        <w:rPr>
          <w:rFonts w:ascii="Times New Roman" w:eastAsia="Times New Roman" w:hAnsi="Times New Roman" w:cs="Times New Roman"/>
          <w:lang w:eastAsia="zh-TW"/>
        </w:rPr>
        <w:t xml:space="preserve"> loci.</w:t>
      </w:r>
    </w:p>
    <w:tbl>
      <w:tblPr>
        <w:tblW w:w="4500" w:type="pct"/>
        <w:tblBorders>
          <w:top w:val="single" w:sz="4" w:space="0" w:color="auto"/>
          <w:bottom w:val="single" w:sz="4" w:space="0" w:color="auto"/>
        </w:tblBorders>
        <w:tblLayout w:type="fixed"/>
        <w:tblLook w:val="0400"/>
      </w:tblPr>
      <w:tblGrid>
        <w:gridCol w:w="2005"/>
        <w:gridCol w:w="1528"/>
        <w:gridCol w:w="2042"/>
        <w:gridCol w:w="1533"/>
        <w:gridCol w:w="1702"/>
      </w:tblGrid>
      <w:tr w:rsidR="00F918D5" w:rsidRPr="00E733E5" w:rsidTr="00AB42DE">
        <w:trPr>
          <w:trHeight w:val="300"/>
        </w:trPr>
        <w:tc>
          <w:tcPr>
            <w:tcW w:w="11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b/>
                <w:color w:val="000000"/>
              </w:rPr>
              <w:t>Source of variation (%)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918D5" w:rsidRPr="00E733E5" w:rsidTr="00AB42DE">
        <w:trPr>
          <w:trHeight w:val="300"/>
        </w:trPr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b/>
                <w:color w:val="000000"/>
              </w:rPr>
              <w:t>Among population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b/>
                <w:color w:val="000000"/>
              </w:rPr>
              <w:t>Within population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</w:t>
            </w:r>
            <w:r w:rsidRPr="00E733E5"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bscript"/>
              </w:rPr>
              <w:t>ST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8D5" w:rsidRPr="00E733E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 value</w:t>
            </w:r>
          </w:p>
        </w:tc>
      </w:tr>
      <w:tr w:rsidR="00A40168" w:rsidRPr="00E733E5" w:rsidTr="00AB42DE">
        <w:trPr>
          <w:trHeight w:val="300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168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33E5">
              <w:rPr>
                <w:rFonts w:ascii="Times New Roman" w:hAnsi="Times New Roman" w:cs="Times New Roman"/>
                <w:b/>
                <w:sz w:val="20"/>
                <w:szCs w:val="20"/>
              </w:rPr>
              <w:t>In original dataset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168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168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99.74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168" w:rsidRPr="00E733E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168" w:rsidRPr="00E733E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0.195±0.004</w:t>
            </w:r>
          </w:p>
        </w:tc>
      </w:tr>
      <w:tr w:rsidR="00F918D5" w:rsidRPr="00E733E5" w:rsidTr="00AB42DE">
        <w:trPr>
          <w:trHeight w:val="300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:rsidR="00F918D5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33E5">
              <w:rPr>
                <w:rFonts w:ascii="Times New Roman" w:hAnsi="Times New Roman" w:cs="Times New Roman"/>
                <w:b/>
                <w:sz w:val="20"/>
                <w:szCs w:val="20"/>
              </w:rPr>
              <w:t>After correction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:rsidR="00F918D5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F918D5" w:rsidRPr="00E733E5" w:rsidRDefault="00A40168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100.0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:rsidR="00F918D5" w:rsidRPr="00E733E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-0.00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F918D5" w:rsidRPr="00E733E5" w:rsidRDefault="00F918D5" w:rsidP="00A4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0168" w:rsidRPr="00E733E5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  <w:r w:rsidRPr="00E733E5">
              <w:rPr>
                <w:rFonts w:ascii="Times New Roman" w:eastAsia="Times New Roman" w:hAnsi="Times New Roman" w:cs="Times New Roman"/>
                <w:color w:val="000000"/>
              </w:rPr>
              <w:t>±0.00</w:t>
            </w:r>
            <w:r w:rsidR="00A40168" w:rsidRPr="00E733E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:rsidR="0089211F" w:rsidRPr="00653940" w:rsidRDefault="0089211F" w:rsidP="00FA18BC">
      <w:pPr>
        <w:rPr>
          <w:rFonts w:ascii="Times New Roman" w:hAnsi="Times New Roman" w:cs="Times New Roman"/>
        </w:rPr>
      </w:pPr>
    </w:p>
    <w:sectPr w:rsidR="0089211F" w:rsidRPr="00653940" w:rsidSect="00646675">
      <w:pgSz w:w="11909" w:h="16834" w:code="9"/>
      <w:pgMar w:top="1440" w:right="635" w:bottom="1440" w:left="170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C56D6"/>
    <w:rsid w:val="000778E4"/>
    <w:rsid w:val="00253B83"/>
    <w:rsid w:val="002665B0"/>
    <w:rsid w:val="003D3C95"/>
    <w:rsid w:val="00434455"/>
    <w:rsid w:val="0045678A"/>
    <w:rsid w:val="004D172F"/>
    <w:rsid w:val="005971B1"/>
    <w:rsid w:val="005B1B32"/>
    <w:rsid w:val="00646675"/>
    <w:rsid w:val="00653940"/>
    <w:rsid w:val="00664D2C"/>
    <w:rsid w:val="00681BB4"/>
    <w:rsid w:val="006E43DA"/>
    <w:rsid w:val="007832A1"/>
    <w:rsid w:val="007D2679"/>
    <w:rsid w:val="008746FA"/>
    <w:rsid w:val="0089211F"/>
    <w:rsid w:val="00977553"/>
    <w:rsid w:val="009A779D"/>
    <w:rsid w:val="00A40168"/>
    <w:rsid w:val="00A6083D"/>
    <w:rsid w:val="00A702C5"/>
    <w:rsid w:val="00B91966"/>
    <w:rsid w:val="00BA3A27"/>
    <w:rsid w:val="00BB6775"/>
    <w:rsid w:val="00BC2135"/>
    <w:rsid w:val="00CC56D6"/>
    <w:rsid w:val="00CE78E4"/>
    <w:rsid w:val="00D57D4D"/>
    <w:rsid w:val="00E5419C"/>
    <w:rsid w:val="00E733E5"/>
    <w:rsid w:val="00F918D5"/>
    <w:rsid w:val="00F94292"/>
    <w:rsid w:val="00FA1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6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18D5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 Hoc Tan</dc:creator>
  <cp:lastModifiedBy>Dao Hoc Tan</cp:lastModifiedBy>
  <cp:revision>6</cp:revision>
  <dcterms:created xsi:type="dcterms:W3CDTF">2014-09-11T06:54:00Z</dcterms:created>
  <dcterms:modified xsi:type="dcterms:W3CDTF">2014-09-11T07:00:00Z</dcterms:modified>
</cp:coreProperties>
</file>